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CA66E" w14:textId="77777777" w:rsidR="00AF4402" w:rsidRPr="00F64B85" w:rsidRDefault="00AF4402" w:rsidP="006676A9">
      <w:pPr>
        <w:spacing w:line="480" w:lineRule="auto"/>
        <w:jc w:val="center"/>
        <w:rPr>
          <w:rFonts w:ascii="Times New Roman" w:eastAsiaTheme="majorEastAsia" w:hAnsi="Times New Roman" w:cs="Times New Roman"/>
          <w:b/>
          <w:bCs/>
          <w:i/>
          <w:iCs/>
          <w:kern w:val="24"/>
          <w:sz w:val="24"/>
          <w:szCs w:val="24"/>
        </w:rPr>
      </w:pPr>
      <w:r w:rsidRPr="00F64B85">
        <w:rPr>
          <w:rFonts w:ascii="Times New Roman" w:eastAsiaTheme="majorEastAsia" w:hAnsi="Times New Roman" w:cs="Times New Roman"/>
          <w:b/>
          <w:bCs/>
          <w:i/>
          <w:iCs/>
          <w:kern w:val="24"/>
          <w:sz w:val="24"/>
          <w:szCs w:val="24"/>
        </w:rPr>
        <w:t>Global, regional, and national burdens of facial fractures: a systematic analysis of the Global Burden of Disease 2019</w:t>
      </w:r>
    </w:p>
    <w:p w14:paraId="24E267AE" w14:textId="502F6277" w:rsidR="00AF4402" w:rsidRPr="00C20F96" w:rsidRDefault="00C20F96" w:rsidP="006676A9">
      <w:pPr>
        <w:jc w:val="center"/>
        <w:rPr>
          <w:rFonts w:ascii="Times New Roman" w:hAnsi="Times New Roman" w:cs="Times New Roman"/>
          <w:sz w:val="24"/>
          <w:szCs w:val="24"/>
        </w:rPr>
      </w:pPr>
      <w:r w:rsidRPr="00C20F96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Appendix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</w:t>
      </w:r>
      <w:r w:rsidR="00AF4402" w:rsidRPr="00C20F9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ble 1 The incidence of facial fractures, and its temporal trends from 1990 to 2019.</w:t>
      </w:r>
    </w:p>
    <w:tbl>
      <w:tblPr>
        <w:tblW w:w="16010" w:type="dxa"/>
        <w:jc w:val="center"/>
        <w:tblLook w:val="04A0" w:firstRow="1" w:lastRow="0" w:firstColumn="1" w:lastColumn="0" w:noHBand="0" w:noVBand="1"/>
      </w:tblPr>
      <w:tblGrid>
        <w:gridCol w:w="1750"/>
        <w:gridCol w:w="2908"/>
        <w:gridCol w:w="2391"/>
        <w:gridCol w:w="2908"/>
        <w:gridCol w:w="2391"/>
        <w:gridCol w:w="1508"/>
        <w:gridCol w:w="2154"/>
      </w:tblGrid>
      <w:tr w:rsidR="00066C72" w:rsidRPr="009A0984" w14:paraId="0ED04840" w14:textId="77777777" w:rsidTr="00006A78">
        <w:trPr>
          <w:trHeight w:val="281"/>
          <w:jc w:val="center"/>
        </w:trPr>
        <w:tc>
          <w:tcPr>
            <w:tcW w:w="17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A96B23" w14:textId="2F45D219" w:rsidR="00066C72" w:rsidRPr="006631C9" w:rsidRDefault="00066C72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  <w:p w14:paraId="17AC3064" w14:textId="2499DAE8" w:rsidR="00066C72" w:rsidRPr="006631C9" w:rsidRDefault="00066C72" w:rsidP="006676A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930AA" w14:textId="77777777" w:rsidR="00066C72" w:rsidRPr="006631C9" w:rsidRDefault="00066C72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90</w:t>
            </w:r>
          </w:p>
        </w:tc>
        <w:tc>
          <w:tcPr>
            <w:tcW w:w="5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CB66A" w14:textId="77777777" w:rsidR="00066C72" w:rsidRPr="006631C9" w:rsidRDefault="00066C72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3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EAD04" w14:textId="77777777" w:rsidR="00066C72" w:rsidRPr="006631C9" w:rsidRDefault="00066C72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90 to 2019</w:t>
            </w:r>
          </w:p>
        </w:tc>
      </w:tr>
      <w:tr w:rsidR="00066C72" w:rsidRPr="009A0984" w14:paraId="76E48E82" w14:textId="77777777" w:rsidTr="00DA17B6">
        <w:trPr>
          <w:trHeight w:val="562"/>
          <w:jc w:val="center"/>
        </w:trPr>
        <w:tc>
          <w:tcPr>
            <w:tcW w:w="17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071E6" w14:textId="78A9442D" w:rsidR="00066C72" w:rsidRPr="006631C9" w:rsidRDefault="00066C72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32E7C" w14:textId="77777777" w:rsidR="00066C72" w:rsidRPr="006631C9" w:rsidRDefault="00066C72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Incidence Cases</w:t>
            </w:r>
          </w:p>
          <w:p w14:paraId="34659859" w14:textId="77777777" w:rsidR="00066C72" w:rsidRPr="006631C9" w:rsidRDefault="00066C72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× 1000)</w:t>
            </w:r>
          </w:p>
          <w:p w14:paraId="5FCE7CAA" w14:textId="778B41BB" w:rsidR="00066C72" w:rsidRPr="006631C9" w:rsidRDefault="00066C72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95% UI)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4BE57" w14:textId="3D6FB73F" w:rsidR="00066C72" w:rsidRPr="006631C9" w:rsidRDefault="00066C72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SIR</w:t>
            </w:r>
          </w:p>
          <w:p w14:paraId="6196C9F8" w14:textId="70CF0FF9" w:rsidR="00066C72" w:rsidRPr="006631C9" w:rsidRDefault="00066C72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er 100,000</w:t>
            </w:r>
          </w:p>
          <w:p w14:paraId="0F91661E" w14:textId="38925A16" w:rsidR="00066C72" w:rsidRPr="006631C9" w:rsidRDefault="00066C72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95%UI)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59355" w14:textId="77777777" w:rsidR="00066C72" w:rsidRPr="006631C9" w:rsidRDefault="00066C72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Incidence Cases</w:t>
            </w:r>
          </w:p>
          <w:p w14:paraId="2E954F79" w14:textId="77777777" w:rsidR="00066C72" w:rsidRPr="006631C9" w:rsidRDefault="00066C72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× 1000)</w:t>
            </w:r>
          </w:p>
          <w:p w14:paraId="58075700" w14:textId="7261D780" w:rsidR="00066C72" w:rsidRPr="006631C9" w:rsidRDefault="00066C72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95% UI)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DAE11" w14:textId="01D5B1E0" w:rsidR="00066C72" w:rsidRPr="006631C9" w:rsidRDefault="00066C72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SIR</w:t>
            </w:r>
          </w:p>
          <w:p w14:paraId="4CEF28C8" w14:textId="0DFC6BBB" w:rsidR="00066C72" w:rsidRPr="006631C9" w:rsidRDefault="00066C72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er 100,000</w:t>
            </w:r>
          </w:p>
          <w:p w14:paraId="2CA18D7E" w14:textId="3116A61B" w:rsidR="00066C72" w:rsidRPr="006631C9" w:rsidRDefault="00066C72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95%UI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DE33B" w14:textId="7E158483" w:rsidR="00066C72" w:rsidRPr="006631C9" w:rsidRDefault="00066C72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gramStart"/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CC(</w:t>
            </w:r>
            <w:proofErr w:type="gramEnd"/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%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B46B8" w14:textId="77777777" w:rsidR="00066C72" w:rsidRPr="006631C9" w:rsidRDefault="00066C72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APC</w:t>
            </w:r>
          </w:p>
          <w:p w14:paraId="2BC31AB6" w14:textId="0BAA3B60" w:rsidR="00066C72" w:rsidRPr="006631C9" w:rsidRDefault="00066C72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95%CI))</w:t>
            </w:r>
          </w:p>
        </w:tc>
      </w:tr>
      <w:tr w:rsidR="009A0984" w:rsidRPr="009A0984" w14:paraId="1AB94D16" w14:textId="77777777" w:rsidTr="00DA17B6">
        <w:trPr>
          <w:trHeight w:val="562"/>
          <w:jc w:val="center"/>
        </w:trPr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BFBA0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lobal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10044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943.7 (7120.5to11371.2)</w:t>
            </w:r>
          </w:p>
        </w:tc>
        <w:tc>
          <w:tcPr>
            <w:tcW w:w="2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4140E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1.5 (128.7to204.7)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257BF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676.3 (8504.3to13455.6)</w:t>
            </w:r>
          </w:p>
        </w:tc>
        <w:tc>
          <w:tcPr>
            <w:tcW w:w="2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CFB33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8.8 (110.6to174.8)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DB1EF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.4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018EE" w14:textId="51ED2902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5 (-0.4to-0.6)</w:t>
            </w:r>
          </w:p>
        </w:tc>
      </w:tr>
      <w:tr w:rsidR="009A0984" w:rsidRPr="009A0984" w14:paraId="2278BB91" w14:textId="77777777" w:rsidTr="00006A78">
        <w:trPr>
          <w:trHeight w:val="281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F0AAD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Sex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965D8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4BE86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DF738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1DF56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19E5D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5317F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9A0984" w:rsidRPr="009A0984" w14:paraId="6401619E" w14:textId="77777777" w:rsidTr="00006A78">
        <w:trPr>
          <w:trHeight w:val="562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068C5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FFECB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864.0 (2142.8to3825.0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988C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4.7 (79.0to139.6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F14CA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533.6 (2659.6to4706.7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D72BB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3.0 (70.4to123.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758C1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3.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4E8BD" w14:textId="124B0546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4 (-0.2to-0.5)</w:t>
            </w:r>
          </w:p>
        </w:tc>
      </w:tr>
      <w:tr w:rsidR="009A0984" w:rsidRPr="009A0984" w14:paraId="1251B3D2" w14:textId="77777777" w:rsidTr="00006A78">
        <w:trPr>
          <w:trHeight w:val="562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AC4C4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B48ED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079.7 (4932.7to7508.4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8F01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16.6 (175.6to267.4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FEA36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142.8 (5809.4to8868.8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F314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83.4 (149.4to227.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241D2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7.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4035B" w14:textId="63161636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5 (-0.4to-0.6)</w:t>
            </w:r>
          </w:p>
        </w:tc>
      </w:tr>
      <w:tr w:rsidR="009A0984" w:rsidRPr="009A0984" w14:paraId="17AF3DF3" w14:textId="77777777" w:rsidTr="00006A78">
        <w:trPr>
          <w:trHeight w:val="281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C3922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8AFE2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04579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5FAA9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E1F15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B1B82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B0A84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9A0984" w:rsidRPr="009A0984" w14:paraId="6EBCAADC" w14:textId="77777777" w:rsidTr="00006A78">
        <w:trPr>
          <w:trHeight w:val="562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85E82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ndean Latin America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E62CA" w14:textId="3A51472B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5.1 (49.6to87.9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0B6C0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53.6 (117.6to207.8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FB5A5" w14:textId="409BF6A1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0.6 (63.7to102.9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8693D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4.0 (98.0to158.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A0B05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3.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5B20E" w14:textId="615EEFE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5 (-0.3to-0.7)</w:t>
            </w:r>
          </w:p>
        </w:tc>
      </w:tr>
      <w:tr w:rsidR="009A0984" w:rsidRPr="009A0984" w14:paraId="4EA6A4BB" w14:textId="77777777" w:rsidTr="00006A78">
        <w:trPr>
          <w:trHeight w:val="562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3A9CA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ustralasia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58B90" w14:textId="5B241DCD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1.6 (61.5to109.4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803B5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19.5 (316.4to564.8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2FBE9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2.4 (77.2to137.3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70C95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10.1 (304.4to552.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AA28B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5.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A9658" w14:textId="12266C6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 (-0.1to-0.2)</w:t>
            </w:r>
          </w:p>
        </w:tc>
      </w:tr>
      <w:tr w:rsidR="009A0984" w:rsidRPr="009A0984" w14:paraId="6B665F08" w14:textId="77777777" w:rsidTr="00006A78">
        <w:trPr>
          <w:trHeight w:val="562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A6FF3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aribbean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5AB33" w14:textId="50BDD6CE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1.4(41.4to63.5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588EA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6.4 (109.7to168.5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A9ED2" w14:textId="1A8980E4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7.7</w:t>
            </w:r>
          </w:p>
          <w:p w14:paraId="1ED23421" w14:textId="5C63F92A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53.8to84.5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69588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46.5 (116.0to183.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33715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1.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4EEB4" w14:textId="67196C14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 (1.4to-0.4)</w:t>
            </w:r>
          </w:p>
        </w:tc>
      </w:tr>
      <w:tr w:rsidR="009A0984" w:rsidRPr="009A0984" w14:paraId="2478EBB3" w14:textId="77777777" w:rsidTr="00006A78">
        <w:trPr>
          <w:trHeight w:val="562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8A89F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entral Asia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9B932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58.8 (125.4to201.9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2A06A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12.6 (169.3to270.3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0AF8A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81.2 (141.2to232.5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B2158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88.8 (147.4to242.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AE923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4.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EB815" w14:textId="1A12EC6F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8(-0.5to-1.1)</w:t>
            </w:r>
          </w:p>
        </w:tc>
      </w:tr>
      <w:tr w:rsidR="009A0984" w:rsidRPr="009A0984" w14:paraId="7689E44E" w14:textId="77777777" w:rsidTr="00006A78">
        <w:trPr>
          <w:trHeight w:val="562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70559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entral Europ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50093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62.3 (358.6to601.3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3C7B1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91.1 (302.9to507.9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0A54B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27.3 (247.5to435.4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21FD7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43.5 (259.9to456.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C3CAB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29.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0437D" w14:textId="630521C2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7 (-0.5to-0.8)</w:t>
            </w:r>
          </w:p>
        </w:tc>
      </w:tr>
      <w:tr w:rsidR="009A0984" w:rsidRPr="009A0984" w14:paraId="25E7321B" w14:textId="77777777" w:rsidTr="00006A78">
        <w:trPr>
          <w:trHeight w:val="562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72A2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entral Latin America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272B7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52.7 (273.6to454.8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7A35B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3.6 (150.4to248.3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2C1D5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02.1 (312.7to513.5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2F82C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0.5 (124.5to204.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78A20" w14:textId="27A7B246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4.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AB4CE" w14:textId="56ECFB99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 (0.3to-0.1)</w:t>
            </w:r>
          </w:p>
        </w:tc>
      </w:tr>
      <w:tr w:rsidR="009A0984" w:rsidRPr="009A0984" w14:paraId="392BD83C" w14:textId="77777777" w:rsidTr="00006A78">
        <w:trPr>
          <w:trHeight w:val="783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A059C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entral Sub-Saharan Africa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5F64F" w14:textId="1DE68FC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1.6 (45.7to88.7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6F6DC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8.7 (73.1to138.8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93EAD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6.4 (91.8to146.8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623EE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0.3 (63.7to100.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D13F7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8.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3AE8C" w14:textId="5C7CFA8A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1.9 (-0.4to-3.3)</w:t>
            </w:r>
          </w:p>
        </w:tc>
      </w:tr>
      <w:tr w:rsidR="009A0984" w:rsidRPr="009A0984" w14:paraId="16235651" w14:textId="77777777" w:rsidTr="00006A78">
        <w:trPr>
          <w:trHeight w:val="562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34DCC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ast Asia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C8518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63.8 (773.9to1409.7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AB878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4.2 (61.4to111.5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3A9C3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68.1 (1013.2to1831.1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47356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1.3 (67.3to122.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96762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8.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FFCD6" w14:textId="41A477CB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3 (0.1to-0.7)</w:t>
            </w:r>
          </w:p>
        </w:tc>
      </w:tr>
      <w:tr w:rsidR="009A0984" w:rsidRPr="009A0984" w14:paraId="23F002C5" w14:textId="77777777" w:rsidTr="00006A78">
        <w:trPr>
          <w:trHeight w:val="562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31A38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astern Europ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1CA68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54.0 (671.4to1096.2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EDF7B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92.0 (309.3to504.8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05A82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81.5 (453.7to751.3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D0B7C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09.1 (242.0to398.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E8139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31.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00DD9" w14:textId="5D9483A8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9 (-0.7to-1.0)</w:t>
            </w:r>
          </w:p>
        </w:tc>
      </w:tr>
      <w:tr w:rsidR="009A0984" w:rsidRPr="009A0984" w14:paraId="1D905614" w14:textId="77777777" w:rsidTr="00006A78">
        <w:trPr>
          <w:trHeight w:val="783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6F73D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>Eastern Sub-Saharan Africa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7B76D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59.4 (292.5to1176.3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4A964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64.4 (142.8to530.7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31E2C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12.9 (322.3to519.8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94457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2.9 (73.2to116.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FACF2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26.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ABCF7" w14:textId="258BA6DD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2.2 (-1.3to-3.1)</w:t>
            </w:r>
          </w:p>
        </w:tc>
      </w:tr>
      <w:tr w:rsidR="009A0984" w:rsidRPr="009A0984" w14:paraId="1D26FA15" w14:textId="77777777" w:rsidTr="00006A78">
        <w:trPr>
          <w:trHeight w:val="562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30AF7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igh-income Asia Pacific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88D6F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57.0 (271.6to474.4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69DC9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12.9 (162.6to279.9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00647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95.3 (222.0to395.4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BEF6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4.1 (145.0to256.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3D629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17.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BA0DD" w14:textId="798D3629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5 (-0.4to-0.6)</w:t>
            </w:r>
          </w:p>
        </w:tc>
      </w:tr>
      <w:tr w:rsidR="009A0984" w:rsidRPr="009A0984" w14:paraId="59C5A0F7" w14:textId="77777777" w:rsidTr="00006A78">
        <w:trPr>
          <w:trHeight w:val="783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4B6CF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igh-income North America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62040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89.9 (438.4to779.6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03D99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14.2 (158.6to284.2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7E449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30.1 (468.4to828.9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D85DB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78.7 (132.3to233.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0B63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28CF0" w14:textId="3963C6D8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1.1 (-0.8to-1.5)</w:t>
            </w:r>
          </w:p>
        </w:tc>
      </w:tr>
      <w:tr w:rsidR="009A0984" w:rsidRPr="009A0984" w14:paraId="26C85246" w14:textId="77777777" w:rsidTr="00006A78">
        <w:trPr>
          <w:trHeight w:val="783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CF9AD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orth Africa and Middle East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32270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02.1 (472.7to764.4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CEC31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58.4 (125.2to200.3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DF4E8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05.2 (767.6to1336.2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951B5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59.6 (121.7to213.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561D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44358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 (1.5to0.6)</w:t>
            </w:r>
          </w:p>
        </w:tc>
      </w:tr>
      <w:tr w:rsidR="009A0984" w:rsidRPr="009A0984" w14:paraId="7556441A" w14:textId="77777777" w:rsidTr="00006A78">
        <w:trPr>
          <w:trHeight w:val="562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90FF5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Oceania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6239C" w14:textId="5780DC58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8 (4.7to7.2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1062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5.4 (69.1to105.5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E4B0E" w14:textId="0592040C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.3 (10.4to16.7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22E8D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6.1 (75.3to120.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0C897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7.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C1BE1" w14:textId="7254A71D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 (0.6to-0.3)</w:t>
            </w:r>
          </w:p>
        </w:tc>
      </w:tr>
      <w:tr w:rsidR="009A0984" w:rsidRPr="009A0984" w14:paraId="50614928" w14:textId="77777777" w:rsidTr="00006A78">
        <w:trPr>
          <w:trHeight w:val="562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F9096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outh Asia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A76C5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719.3 (1372.1to2161.0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B712E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53.1 (123.6to191.0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1D73C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776.8 (2197.3to3531.3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B1DB8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50.5 (119.3to191.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FFEAD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1.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9FCBA" w14:textId="349C05C3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 (0.1to-0.2)</w:t>
            </w:r>
          </w:p>
        </w:tc>
      </w:tr>
      <w:tr w:rsidR="009A0984" w:rsidRPr="009A0984" w14:paraId="286DE55A" w14:textId="77777777" w:rsidTr="00006A78">
        <w:trPr>
          <w:trHeight w:val="562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0585A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outheast Asia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A3FDA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84.3 (464.4to734.6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048CA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6.8 (93.4to146.4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548DE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80.7 (541.4to854.2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96489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0.6 (79.7to126.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2A739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.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0C2D" w14:textId="6095D7FD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5 (-0.3to-0.8)</w:t>
            </w:r>
          </w:p>
        </w:tc>
      </w:tr>
      <w:tr w:rsidR="009A0984" w:rsidRPr="009A0984" w14:paraId="015C6AD9" w14:textId="77777777" w:rsidTr="00006A78">
        <w:trPr>
          <w:trHeight w:val="783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480B8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outhern Latin America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F2EF8" w14:textId="28227994" w:rsid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8.7</w:t>
            </w:r>
          </w:p>
          <w:p w14:paraId="16CAD036" w14:textId="39B2F78A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91.9to154.4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27863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35.2 (182.3to306.4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166D3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49.1 (115.3to195.8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2860B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34.9 (181.2to308.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D2238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5.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6B076" w14:textId="6F8BF00E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 (-0.1to-0.2)</w:t>
            </w:r>
          </w:p>
        </w:tc>
      </w:tr>
      <w:tr w:rsidR="009A0984" w:rsidRPr="009A0984" w14:paraId="5AF45258" w14:textId="77777777" w:rsidTr="00006A78">
        <w:trPr>
          <w:trHeight w:val="783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BC15A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outhern Sub-Saharan Africa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C382C" w14:textId="4D9EF8EF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9.2</w:t>
            </w:r>
          </w:p>
          <w:p w14:paraId="13B56E38" w14:textId="25FE324B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45.8to75.9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21517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8.3 (83.3to137.5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FD66B" w14:textId="4DB1FF4C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1.7 (55.8to90.1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19027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8.2 (69.0to110.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3F45E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1.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2AFF0" w14:textId="66853F8C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6 (-0.5to-0.7)</w:t>
            </w:r>
          </w:p>
        </w:tc>
      </w:tr>
      <w:tr w:rsidR="009A0984" w:rsidRPr="009A0984" w14:paraId="7FEEBC89" w14:textId="77777777" w:rsidTr="00006A78">
        <w:trPr>
          <w:trHeight w:val="783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7D0BC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ropical Latin America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FA32C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66.7 (196.4to356.3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3B7E2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3.2 (120.6to217.5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23E54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12.1 (230.5to414.1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E0591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40.9 (104.2to188.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8587A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72121" w14:textId="20E3BE72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5 (-0.4to-0.5)</w:t>
            </w:r>
          </w:p>
        </w:tc>
      </w:tr>
      <w:tr w:rsidR="009A0984" w:rsidRPr="009A0984" w14:paraId="35043B38" w14:textId="77777777" w:rsidTr="00006A78">
        <w:trPr>
          <w:trHeight w:val="562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3D3E7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Western Europ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4E968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56.9 (579.8to987.9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B263B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16.1 (164.7to283.4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66B0B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18.8 (536.5to972.7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55506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7.9 (145.3to267.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B7A5C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1D138" w14:textId="5C0DD40F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5 (-0.4to-0.6)</w:t>
            </w:r>
          </w:p>
        </w:tc>
      </w:tr>
      <w:tr w:rsidR="009A0984" w:rsidRPr="009A0984" w14:paraId="247EF0A0" w14:textId="77777777" w:rsidTr="00006A78">
        <w:trPr>
          <w:trHeight w:val="783"/>
          <w:jc w:val="center"/>
        </w:trPr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0A011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Western Sub-Saharan Africa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9AC60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72.9 (130.9to231.8)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6D6FD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4.9 (64.3to111.7)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261E9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83.2 (293.8to492.6)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2CB63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0.8 (62.2to102.8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16119" w14:textId="77777777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1.6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69E2C" w14:textId="198D2994" w:rsidR="009A0984" w:rsidRPr="006631C9" w:rsidRDefault="009A0984" w:rsidP="00667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 (0.2to-0.4)</w:t>
            </w:r>
          </w:p>
        </w:tc>
      </w:tr>
      <w:tr w:rsidR="009A0984" w:rsidRPr="009A0984" w14:paraId="5D3AB25A" w14:textId="77777777" w:rsidTr="00006A78">
        <w:trPr>
          <w:trHeight w:val="612"/>
          <w:jc w:val="center"/>
        </w:trPr>
        <w:tc>
          <w:tcPr>
            <w:tcW w:w="1601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20085" w14:textId="05FA50A5" w:rsidR="00EA05EB" w:rsidRPr="00006A78" w:rsidRDefault="009A0984" w:rsidP="00871A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ote: ASIR, age-standardized prevalence rate; PCC, percent change in cases;</w:t>
            </w:r>
            <w:r w:rsidRPr="006631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br/>
              <w:t>EAPC, estimated annual percentage change.</w:t>
            </w:r>
          </w:p>
        </w:tc>
      </w:tr>
    </w:tbl>
    <w:p w14:paraId="23C8E159" w14:textId="77777777" w:rsidR="00C330A0" w:rsidRPr="00C330A0" w:rsidRDefault="00C330A0" w:rsidP="00871A32">
      <w:pPr>
        <w:rPr>
          <w:rFonts w:ascii="Times New Roman" w:hAnsi="Times New Roman" w:cs="Times New Roman"/>
          <w:lang w:val="en-US"/>
        </w:rPr>
      </w:pPr>
    </w:p>
    <w:sectPr w:rsidR="00C330A0" w:rsidRPr="00C330A0" w:rsidSect="00E07DB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BDFFE" w14:textId="77777777" w:rsidR="00C14EF7" w:rsidRDefault="00C14EF7" w:rsidP="00AF4402">
      <w:r>
        <w:separator/>
      </w:r>
    </w:p>
  </w:endnote>
  <w:endnote w:type="continuationSeparator" w:id="0">
    <w:p w14:paraId="7C022728" w14:textId="77777777" w:rsidR="00C14EF7" w:rsidRDefault="00C14EF7" w:rsidP="00AF4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2D701C" w14:textId="77777777" w:rsidR="00C14EF7" w:rsidRDefault="00C14EF7" w:rsidP="00AF4402">
      <w:r>
        <w:separator/>
      </w:r>
    </w:p>
  </w:footnote>
  <w:footnote w:type="continuationSeparator" w:id="0">
    <w:p w14:paraId="3FDCF95F" w14:textId="77777777" w:rsidR="00C14EF7" w:rsidRDefault="00C14EF7" w:rsidP="00AF44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4402"/>
    <w:rsid w:val="00001753"/>
    <w:rsid w:val="00006A78"/>
    <w:rsid w:val="00013833"/>
    <w:rsid w:val="00066C72"/>
    <w:rsid w:val="0007447E"/>
    <w:rsid w:val="000D113C"/>
    <w:rsid w:val="000E29C0"/>
    <w:rsid w:val="000F616F"/>
    <w:rsid w:val="00111280"/>
    <w:rsid w:val="00177A00"/>
    <w:rsid w:val="001C7626"/>
    <w:rsid w:val="004543DB"/>
    <w:rsid w:val="00530AA5"/>
    <w:rsid w:val="00553774"/>
    <w:rsid w:val="00561C51"/>
    <w:rsid w:val="005B5872"/>
    <w:rsid w:val="005E0772"/>
    <w:rsid w:val="005E7C3E"/>
    <w:rsid w:val="005F2F86"/>
    <w:rsid w:val="00611D8B"/>
    <w:rsid w:val="006631C9"/>
    <w:rsid w:val="006676A9"/>
    <w:rsid w:val="00687754"/>
    <w:rsid w:val="007A42FF"/>
    <w:rsid w:val="00823CEE"/>
    <w:rsid w:val="00871A32"/>
    <w:rsid w:val="0087272F"/>
    <w:rsid w:val="008975A5"/>
    <w:rsid w:val="008A2100"/>
    <w:rsid w:val="008F7141"/>
    <w:rsid w:val="00952B60"/>
    <w:rsid w:val="00982BF4"/>
    <w:rsid w:val="009A0984"/>
    <w:rsid w:val="00AC5C87"/>
    <w:rsid w:val="00AF4402"/>
    <w:rsid w:val="00B71B9D"/>
    <w:rsid w:val="00B80B2F"/>
    <w:rsid w:val="00B9567F"/>
    <w:rsid w:val="00BE21A5"/>
    <w:rsid w:val="00C14EF7"/>
    <w:rsid w:val="00C20F96"/>
    <w:rsid w:val="00C330A0"/>
    <w:rsid w:val="00C65EAB"/>
    <w:rsid w:val="00C8616F"/>
    <w:rsid w:val="00CA24DA"/>
    <w:rsid w:val="00CE0B5F"/>
    <w:rsid w:val="00CF7FC5"/>
    <w:rsid w:val="00D4033D"/>
    <w:rsid w:val="00DA17B6"/>
    <w:rsid w:val="00DA2F82"/>
    <w:rsid w:val="00E07DBE"/>
    <w:rsid w:val="00E233DF"/>
    <w:rsid w:val="00E74246"/>
    <w:rsid w:val="00E86482"/>
    <w:rsid w:val="00EA05EB"/>
    <w:rsid w:val="00EC4172"/>
    <w:rsid w:val="00EF5882"/>
    <w:rsid w:val="00F54443"/>
    <w:rsid w:val="00F825B8"/>
    <w:rsid w:val="00F928F3"/>
    <w:rsid w:val="00FF0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A0ED6D"/>
  <w15:chartTrackingRefBased/>
  <w15:docId w15:val="{D4B85369-EC6F-4B5A-848C-67DCB3FF0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402"/>
    <w:pPr>
      <w:widowControl w:val="0"/>
      <w:jc w:val="both"/>
    </w:pPr>
    <w:rPr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44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4402"/>
    <w:rPr>
      <w:sz w:val="18"/>
      <w:szCs w:val="18"/>
      <w:lang w:val="en"/>
    </w:rPr>
  </w:style>
  <w:style w:type="paragraph" w:styleId="a5">
    <w:name w:val="footer"/>
    <w:basedOn w:val="a"/>
    <w:link w:val="a6"/>
    <w:uiPriority w:val="99"/>
    <w:unhideWhenUsed/>
    <w:rsid w:val="00AF44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4402"/>
    <w:rPr>
      <w:sz w:val="18"/>
      <w:szCs w:val="18"/>
      <w:lang w:val="en"/>
    </w:rPr>
  </w:style>
  <w:style w:type="table" w:styleId="a7">
    <w:name w:val="Table Grid"/>
    <w:basedOn w:val="a1"/>
    <w:uiPriority w:val="39"/>
    <w:rsid w:val="00C861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80A13F-095F-47E3-A9D0-6ED50987B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2</Words>
  <Characters>2977</Characters>
  <Application>Microsoft Office Word</Application>
  <DocSecurity>0</DocSecurity>
  <Lines>24</Lines>
  <Paragraphs>6</Paragraphs>
  <ScaleCrop>false</ScaleCrop>
  <Company/>
  <LinksUpToDate>false</LinksUpToDate>
  <CharactersWithSpaces>3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泽兴</dc:creator>
  <cp:keywords/>
  <dc:description/>
  <cp:lastModifiedBy>zhang zexing</cp:lastModifiedBy>
  <cp:revision>2</cp:revision>
  <dcterms:created xsi:type="dcterms:W3CDTF">2022-12-07T12:14:00Z</dcterms:created>
  <dcterms:modified xsi:type="dcterms:W3CDTF">2022-12-07T12:14:00Z</dcterms:modified>
</cp:coreProperties>
</file>